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95D07" w:rsidRPr="007E37A0" w:rsidRDefault="00E95D07" w:rsidP="00E95D07">
      <w:pPr>
        <w:rPr>
          <w:rFonts w:ascii="Times New Roman" w:eastAsia="Trebuchet MS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 xml:space="preserve">S4 </w:t>
      </w:r>
      <w:r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Table</w:t>
      </w:r>
      <w:r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.</w:t>
      </w:r>
      <w:proofErr w:type="gramEnd"/>
      <w:r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 xml:space="preserve"> </w:t>
      </w:r>
      <w:proofErr w:type="gramStart"/>
      <w:r w:rsidRPr="007E37A0">
        <w:rPr>
          <w:rFonts w:ascii="Times New Roman" w:eastAsia="Trebuchet MS" w:hAnsi="Times New Roman" w:cs="Times New Roman"/>
          <w:b/>
          <w:sz w:val="24"/>
          <w:szCs w:val="24"/>
          <w:lang w:val="en-US"/>
        </w:rPr>
        <w:t>Consensus sequences used for genetic analyses.</w:t>
      </w:r>
      <w:proofErr w:type="gramEnd"/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&gt;</w:t>
      </w:r>
      <w:proofErr w:type="spellStart"/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E.truttae</w:t>
      </w:r>
      <w:proofErr w:type="spellEnd"/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                        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proofErr w:type="gramStart"/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GTTGATATATTTTTTAGTGAGGATTTGAGGTGGTTTAGTGGGTTTTAGTTTAAGCTTGTTAATTCGGTTAGAGCTGGG</w:t>
      </w:r>
      <w:proofErr w:type="gramEnd"/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TCTGGAGGGCAGTGAATAGGTGATGAGCATTTGTATAATGTAGTGGTTACTGCACATGCTATTATAATAGTGTTCTTT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TATACCTATGTTTATGGGGGGTTTTGGTAATTGGTTAATGCCCGTTATATTGGGGTTAAGAGATATGGTGTTACC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TTTAAATAATTTAAGTTTTTTAATTTTACCTTTTAGTTTGTTGCTTATGGCTTCGTCTTTGATGCTGAAAGGC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CGGTTGGACAATGTACCCACCACTAATATTAAGAGATTATAGTTCTGGTGTTTCAGTTGATATAATAATTTTGAGT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CATTTAGCTGGGTTATCTTCTATTTTGGGTTCTATTAATGTAATAGTAACAGGAGTTGTAGGATCTAAAATTGCT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TGTTGAGCAGTTGCCTCTGCTTATTTGAGCACTGTTAGTTACAGCTGGGCTTGTGCTTTTGACGGTTCCTGTTTTA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GCTTTAACAATGCTTTTGTTAGACCGTAACTTTAGGTCTAGA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&gt;</w:t>
      </w:r>
      <w:proofErr w:type="spellStart"/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P.bosniacus</w:t>
      </w:r>
      <w:proofErr w:type="spellEnd"/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                      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proofErr w:type="gramStart"/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TTGATGTATGTTTTGGTTGGTGTGTGAGGGGGGCTAATGGGGTTTTCTATAAGGTTATTAATTCGATTAGAGTTGGG</w:t>
      </w:r>
      <w:proofErr w:type="gramEnd"/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AGGGGTTTGGATAGGGAGGGAGGCTGTGTATAATGTGTTAGTAACTAGACACGCTGTTATAATGGTCTTT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AATACCGGTATTTATGGGGGGATTCGGTAATTGGCTCATGCCAGTGATGTTGGGGTTAAGGGATATGGCCCTT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ATTGAACAATTTAAGGCTTATCCTGCTTCTCGCTAGGCTGGGTATTATAGGAGTATCTTTGCTTTTA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TGGTTGGACAATATATCCCCCACTGATGTTAGGGGACTATAGGTCTGGTGTAGCTGTTGATCTAATGATCCTGA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AGGTCTTTCTTCTATTCTAGGCTCAATCAATATCCTGATTACCTGGGTAGCTGGAAGAAGGGTAGTG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AGTAGAACAGGCGCCACTGTTCGTATGGGCTTTAGTAACGACGGCTGGTCTAGTAGTTTTAACGGTCCCAGTC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AGCCTTGACCATACTTTTAATGGATCGTAATTTGAATTCCAGG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laevis_L1_Mediteranean         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CTGATGTATGTTTTGGTTGGTGTGTGAGGGGGGCTAATGGGATTTTCTATAAGACTACTAATTCGATTAGAAT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AGGGGTTTGGATAGGAAGAGAGGCTGTGTATAATGTTTTAGTAACCAGACACGCTGTTATAATGGTATTT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AATACCAGTATTTATGGGAGGATTCGGTAATTGACTCATGCCAGTGATGTTAGGGTTGAGGGATATAGCCCTC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GCTGAACAATTTGAGGCTTATCTTACTTCTCGCTAGGTTGGGGGTTATAGGTGTGTCTTTGCTTTTA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CGGTTGGACAATGTACCCACCCCTAATGTTAGGGGATTATAGGTCCGGTGTAGCTGTTGATCTAATGATTTTGA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CATGTAGTAGGTCTTTCCTCTATTCTAGGTTCAATCAATATCTTGATTACCTGGGTAGCCGGGAGAAGGGTGGTG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AGTAGAACAGACACCACTGTTCGTGTGGGCTTTAGTGACGACTGCGGGTCTAGTAGTTTTAACAGTCCCAGTC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AGCCTTAACTATGCTTTTGATGGACCGTAATTTGAATCCCAGATTTTTC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laevis_L1_Ponto-Caspian        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CTGATGTATGTTTTGGTTGGTGTGTGAGGGGGGCTAATGGGGTTTTCTATAAGACTACTAATTCGATTAGAAT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AGGGGTTTGGATGGGAAGAGAGGCTGTGTATAATGTTTTAGTAACCAGACACGCTGTTATAATGGTATTT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AATACCAGTATTTATGGGAGGATTCGGTAATTGACTCATGCCAGTGATGTTAGGGTTGAGGGATATAGCCCTC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GCTGAACAATTTGAGGCTTATCTTACTTCTCGCTAGGTTGGGGGTTATAGGTGTGTCCTTGCTTTTA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CGGTTGGACAATGTACCCACCCCTAATGTTAGGGGATTATAGGTCCGGTGTAGCTGTTGATCTAATGATTTTGA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AGGTCTTTCCTCTATTCTAGGTTCAATCAATATCTTGATTACCTGGGTAGCCGGGAGAAGAGTGGTG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AGTAGAACAGACACCACTGTTCGTGTGGGCTTTAGTAACGACTGCGGGTCTAGTAGTTTTAACAGTCCCAGTC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AGCCTTAACCATGCTTTTGATGGACCGTAATTTGAATACCAGATTTTTC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laevis_L1_Western-European     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TTGATGTATGTTTTGGTTGGTGTGTGAGGGGGGCTAATGGGGTTTTCTATAAGACTATTAATTCGATTAGAAT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lastRenderedPageBreak/>
        <w:t>GAGAGGAGGGGTTTGGATAGGAAGAGAGGCTGTGTATAATGTTTTAGTAACCAGACACGCTGTTATAATGGTATTT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AATACCAGTATTTATGGGAGGGTTCGGTAATTGACTCATGCCAGTGATGTTAGGGTTGAGGGATATGGCCCTC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ACTGAACAATTTGAGGCTTATCCTACTTCTTGCTAGGTTGGGGGTTATAGGTGTGTCCTTGCTTTTA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TGGTTGAACAATGTACCCACCCCTAATGTTAGGGGATTATAGGTCCGGTGTAGCTGTTGATCTAATGATTTTGA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AGGTCTTTCCTCTATTCTAGGTTCAATCAATATCTTGATTACCTGGGTAGCCGGGAGAAGGGTGGTG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AGTAGAACAGACGCCTCTATTCGTGTGGGCTTTAGTAACGACTGCGGGTCTAGTAGTTTTAACAGTCCCAGTT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AGCTTTAACCATGCTTTTGATGGATCGTAATTTGAACACCAGATTTTTC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laevis_L2_Ponto-Caspian        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TTGATGTATGTTTTGGTTGGTGTGTGAGGGGGGCTAATGGGGTTTTCTATAAGGTTATTAATTCGATTAGAGTTG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AGGGGTTTGGATAGGGAGGGAGGCTGTGTATAATGTGTTAGTAACTAGACACGCTGTTATAATGGTCTTT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AATACCGGTATTTATGGGGGGATTCGGTAATTGGCTCATGCCAGTGATGTTGGGGTTAAGGGATATGGCCCTT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ATTGAACAATTTAAGGCTTATCCTGCTTCTCGCTAGGCTGGGTATTATAGGAGTATCTTTGCTTTTA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TGGTTGGACAATATATCCCCCACTGATGTTAGGGGACTATAGGTCTGGTGTAGCTGTTGATCTAATGATCCTGA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AGGTCTTTCTTCTATTCTAGGCTCAATCAATATCCTGATTACCTGGGTAGCTGGAAGAAGGGTAGTG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AGTAGAACAGGCGCCACTGTTCGTATGGGCTTTAGTAACGACGGCTGGTCTAGTAGTTTTAACGGTCCCAGTC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AGCCTTGACCATACTTTTAATGGATCGTAATTTGAATTCCAGG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laevis_L2_Western/Central-European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TTGATGTATGTTTTGGTTGGTGTGTGAGGGGGGCTAATGGGGTTTTCTATAAGGTTATTAATTCGATTAGAGTTG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AGGGGTTTGGATAGGGAGGGAGGCTGTGTATAATGTGTTAGTAACTAGACACGCTGTTATAATGGTCTTT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AATACCGGTATTTATGGGGGGATTCGGTAATTGGCTCATGCCAGTGATGTTGGGGTTAAGGGATATGGCCCTT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ATTGAACAATTTAAGGCTTATCCTGCTTCTCGCTAGGCTGGGTATTATAGGAGTATCTTTGCTTTTA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TGGTTGGACAATATATCCCCCACTGATGTTAGGGGACTATAGGTCTGGTGTAGCTGTTGATCTAATGATCCTGA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AGGTCTTTCTTCTATTCTAGGCTCAATCAATATCCTGATTACCTGGGTAGCTGGAAGAAGGGTAGTG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AGTAGAACAGGCGCCACTGTTCGTATGGGCTTTAGTAACGACGGCTGGTCTAGTAGTTTTAACGGTCCCAGTC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AGCCTTGACCATACTTTTAATGGATCGTAATTTGAATTCCAGG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laevis_L3_Eastern-Perimed.-Anatolian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CTGATGTATGTTTTGGTTGGTGTGTGAGGGGGGCTAATGGGATTTTCTATAAGGCTATTAATTCGATTAGAGC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AGGGGTTTGGATAGGAAGAGAGGCTGTGTATAATGTTTTAGTGACTAGACATGCTGTTATAATAGTATTT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AATACCAGTATTTATGGGAGGATTTGGTAATTGGCTCATGCCAGTTATGTTAGGATTGAGGGACATGGCCCTCCC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ACTGAATAATTTGAGGCTTATTCTACTTATCGCTAGGTTGGGAATTATAGGAGTATCCCTGCTTTTA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TGGTTGGACAATGTAyCCACCCCTCATGTTGGGGGATTACAGGTCTGGTGTAGCTGTTGACCTAATGATCCTGA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AGGTCTTTCCTCTATCCTAGGCTCAATCAACATCCTGATTACATGGGTAGCCGGGAGGAGGGTGGTG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AGTAGAACAGGCACCTCTGTTTGTATGGGCTTTAGTAACGACCGCTGGCTTAGTGGTTTTAACGGT</w:t>
      </w:r>
      <w:proofErr w:type="gramStart"/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?CCAGTCTTGGC</w:t>
      </w:r>
      <w:proofErr w:type="gramEnd"/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AGCTTTAACGATGCTTTTGATAGACCGTAATTTGAATGCCAGA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laevis_L4_Central_Peri-Mediterranean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CTGATATATGTATTGGTTGGTGTGTGAGGGGGGTTAATGGGGTTTTCTATAAGGCTATTAATTCGATTAGAGT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AGGGGTTTGGATAGGTAGAGAGGCTGTGTATAATGTTTTAGTAACTAGACACGCCGTTATAATGGTATTT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AATACCAGTATTTATAGGGGGATTCGGTAACTGGCTCATGCCAGTGATGTTAGGGTTGAGGGATATGGCTCTACC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CCTAAATAATTTGAGGCTTATTCTCCTTCTTGCCAGGTTGGGAATTATAGGTGTGTCCTTGCTTTTA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lastRenderedPageBreak/>
        <w:t>GGCTGGTTGGACAATGTACCCCCCTCTTATATTAGGGGATTACAGATCGGGGGTAGCTGTTGACCTGATAATTTTGA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CATGTAGTAGGTCTTTCCTCCATTTTAGGTTCAATTAACATCTTAATTACCTGAGTAGCCGGGAGAAGGGTGGTG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GGTAGAACAGGCACCCCTGTTTGTATGGGCTTTAGTAACGACTGCCGGCCTAGTAGTTTTAACTGTCCCAGTTTTA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AGCTTTAACTATGCTTTTGATAGATCGTAATTTGAATGCCAGG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laevis_L5_Central_Peri-Mediterranean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GTTGATGTATATTTTGGTTGGTGTATGAGGGGGATTATTAGGATTTTCTATAAGGTTATTAATTCGGTTAGAGC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AGAGGGGGAGTTTGAATGGGTAGAGAGGCTGTATATAATGTATTAGTAACTAGACACGCTGTTATAATAGTATTCTTT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TATACCTGTGTTTATGGGGGGGTTTGGTAATTGACTCATGCCGGTGATGCTTGGGTTGAGAGATATAGCTTTACC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GCTAAATAATTTAAGGCTTATTTTACTTCTTGCCAGATTGGGGATTATAGGAGTATCTCTGTTATTGGGAGGG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TGGTTGGACAATATACCCACCCCTGATATTGGGAGATTATAGATCTGGGGTAGCTGTTGATATGATGATCTTGA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CATGTAGTAGGTCTTTCCTCTATTTTAGGGTCAATTAATATTTTAGTTACTTGGGTAGCTGGAAGAAGAGTAATT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GGTAGAGCAGACACCGCTATTTGTGTGAGCCTTAGTAACGACTGCGGGTTTAGTAGTTTTAACGGTTCCAGTT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TGCTTTAACGATACTTTTGATAGACCGTAATTTAAATGCCAGG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tereticollis_L1_Central-Europe 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TTAATATATATTTTGGTTGGTGTGTGGGGAGGATTGATGGGGTTTTCTATAAGGCTACTAATTCGATTAGAGT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GGGAGTTTGGATGGGTAGAGAGGCCATCTATAACGTATTGGTGACTAGACATGCAGTTATGATAGTATTCTTT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TATACCAGTTTTTATGGGGGGGTTTGGTAACTGACTAATACCTGTTATATTAGGGTTGAGGGACATGGCCCTACC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CTTAAATAATTTGAGGTTGATTTTACTACTTGCTAGGTTAGGTATTATGGGGGTATCATTACTATTGGGTGGA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CGGTTGAACAATGTACCCTCCCCTCATGTTGAGGGATTACAGGTCTGGGGTGGCTGTTGACTTAATAATTTTGG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GGGGTTGTCATCTATTTTAGGTTCAATTAATATTTTGGTTACTTGGGTGGCAGGGAGGAGCGTAGTA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TGTAGAGCAAGCCCCGTTATTTGTATGGGCTATGGTGACAACTGCGGGATTAGTGGTTTTGACGGTACCGGTT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CAGCATTAACGATGCTTTTGATGGACCGTAATTTGAACTCCAGG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tereticollis_L23_Western-Europe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TTAATATATATTTTGGTTGGTGTGTGGGGAGGATTGATGGGGTTTTCTATAAGGCTACTAATTCGATTAGAGT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GGGAGTTTGGATGGGTAGAGAGGCCATCTATAACGTATTGGTGACTAGGCATGCAGTTATGATAGTATTCTTT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TATACCAGTTTTTATGGGGGGGTTTGGTAACTGACTAATACCTGTTATATTAGGGTTGAGGGACATGGCCCTA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TTTAAATAATTTGAGGTTGATTTTACTACTTGCTAGGTTAGGGATTATGGGGGTATCATTACTGTTGGGTGGA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CGGTTGAACAATGTACCCACCCCTCATGTTGAGGGATTACAGGTCTGGGGTAGCTGTTGACTTAATAATTTTGG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GGGGTTGTCATCGATTTTAGGTTCAATTAATATTTTGGTTACTTGGGTGGCAGGGAGGAGCGTAGTA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TGTAGAGCAAGCCCCGTTATTTGTATGGGCTATAGTGACAACTGCGGGATTAGTGGTTTTGACGGTACCGGTT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CAGCATTAACGATACTTTTGATGGACCGTAATTTGAACTCCAGG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tereticollis_L3_Ponto-Caspian_Europe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TTAATATATATTTTGGTTGGTGTGTGGGGAGGATTGATGGGGTTTTCTATGAGGCTACTAATTCGATTAGAGT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GGGAGTTTGGATGGGTAGAGAGGCCACCTATAACGTATTGGTGACTAGACATGCAGTTATGATAGTATTCTTT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TATACCAGTTTTTATGGGGGGGTTTGGTAACTGACTAATACCTGTTATATTAGGGTTGAGGGACATGGCCCTA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TTTAAATAATTTGAGGTTGATTTTACTACTTGCTAGGTTAGGGATTATGGGGGTATCATTACTGTTGGGTGGA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CGGTTGAACAATGTACCCACCCCTCATGTTGAGGGATTACAGGTCTGGGGTAGCTGTTGATTTAATAATTTTGG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GGGGTTGTCATCGATTTTAGGTTCAATTAATATTTTGGTTACTTGGGTGGCAGGGAGGAGCGTAGTA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TGTAGAGCAAGCCCCGTTATTTGTATGGGCTATAGTGACAACTGCGGGATTAGTGGTTTTGACGGTACCGGTTTTGG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lastRenderedPageBreak/>
        <w:t>AGCAGCATTAACGATACTTTTGATGGACCGTAATTTGAACTCCAGGTTTTTTGA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 xml:space="preserve">&gt;P.tereticollis_L3_Western-Europe       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TTTAATATATATTTTGGTTGGTGTGTGGGGAGGATTGATGGGGTTTTCTATAAGGCTACTAATTCGATTAGAGTTA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AGAGGGGGAGTTTGGATGGGTAGAGAGGCCATCTATAACGTATTGGTGACTAGGCATGCAGTTATGATAGTATTCTTT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AGTTATACCAGTTTTTATGGGGGGGTTTGGTAACTGACTAATACCTGTTATATTAGGGTTGAGGGACATGGCCCTACCC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CGTTTAAATAATTTGAGGTTGATTTTACTACTTGCTAGGTTAGGGATTATGGGGGTATCATTACTGTTGGGTGGAGGTGG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GGCCGGTTGAACAATGTACCCACCCCTCATGTTGAGGGATTACAGGTCTGGGGTAGCTGTTGACTTAATAATTTTGGGG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TGCATGTAGTGGGGTTGTCATCGATTTTAGGTTCAATTAATATTTTGGTTACTTGGGTGGCAGGGAGGAGCGTAGTATAT</w:t>
      </w:r>
    </w:p>
    <w:p w:rsidR="00E95D07" w:rsidRPr="00AA32D9" w:rsidRDefault="00E95D07" w:rsidP="00E95D07">
      <w:pPr>
        <w:rPr>
          <w:rFonts w:ascii="Consolas" w:eastAsia="Trebuchet MS" w:hAnsi="Consolas" w:cs="Consolas"/>
          <w:color w:val="auto"/>
          <w:sz w:val="16"/>
          <w:szCs w:val="16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TGTAGAGCAAGCCCCGTTATTTGTATGGGCTATAGTGACAACTGCGGGATTAGTGGTTTTGACGGTACCGGTTTTGGC</w:t>
      </w:r>
    </w:p>
    <w:p w:rsidR="00E95D07" w:rsidRDefault="00E95D07" w:rsidP="00E95D07">
      <w:pPr>
        <w:rPr>
          <w:rFonts w:ascii="Times New Roman" w:eastAsia="Trebuchet MS" w:hAnsi="Times New Roman" w:cs="Times New Roman"/>
          <w:color w:val="auto"/>
          <w:sz w:val="24"/>
          <w:szCs w:val="24"/>
          <w:lang w:val="en-US"/>
        </w:rPr>
      </w:pPr>
      <w:r w:rsidRPr="00AA32D9">
        <w:rPr>
          <w:rFonts w:ascii="Consolas" w:eastAsia="Trebuchet MS" w:hAnsi="Consolas" w:cs="Consolas"/>
          <w:color w:val="auto"/>
          <w:sz w:val="16"/>
          <w:szCs w:val="16"/>
          <w:lang w:val="en-US"/>
        </w:rPr>
        <w:t>AGCAGCATTAACGATACTTTTGATGGACCGTAATTTGAACTCCAGGTTTTTTGA</w:t>
      </w:r>
      <w:r>
        <w:rPr>
          <w:rFonts w:ascii="Times New Roman" w:eastAsia="Trebuchet MS" w:hAnsi="Times New Roman" w:cs="Times New Roman"/>
          <w:color w:val="auto"/>
          <w:sz w:val="24"/>
          <w:szCs w:val="24"/>
          <w:lang w:val="en-US"/>
        </w:rPr>
        <w:t xml:space="preserve"> </w:t>
      </w:r>
    </w:p>
    <w:p w:rsidR="007A1BE9" w:rsidRDefault="007A1BE9">
      <w:bookmarkStart w:id="0" w:name="_GoBack"/>
      <w:bookmarkEnd w:id="0"/>
    </w:p>
    <w:sectPr w:rsidR="007A1BE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D07"/>
    <w:rsid w:val="007A1BE9"/>
    <w:rsid w:val="00E95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95D07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rsid w:val="00E95D07"/>
    <w:pPr>
      <w:pBdr>
        <w:top w:val="nil"/>
        <w:left w:val="nil"/>
        <w:bottom w:val="nil"/>
        <w:right w:val="nil"/>
        <w:between w:val="nil"/>
      </w:pBdr>
      <w:spacing w:after="160" w:line="259" w:lineRule="auto"/>
    </w:pPr>
    <w:rPr>
      <w:rFonts w:ascii="Calibri" w:eastAsia="Calibri" w:hAnsi="Calibri" w:cs="Calibri"/>
      <w:color w:val="000000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279</Words>
  <Characters>8062</Characters>
  <Application>Microsoft Office Word</Application>
  <DocSecurity>0</DocSecurity>
  <Lines>67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GL</Company>
  <LinksUpToDate>false</LinksUpToDate>
  <CharactersWithSpaces>9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, Albert</dc:creator>
  <cp:lastModifiedBy>Ros, Albert</cp:lastModifiedBy>
  <cp:revision>1</cp:revision>
  <dcterms:created xsi:type="dcterms:W3CDTF">2020-04-21T14:12:00Z</dcterms:created>
  <dcterms:modified xsi:type="dcterms:W3CDTF">2020-04-21T14:12:00Z</dcterms:modified>
</cp:coreProperties>
</file>